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8B4" w:rsidRPr="00533509" w:rsidRDefault="007C28B4" w:rsidP="007C28B4">
      <w:pPr>
        <w:pStyle w:val="Mdeck1articletitle"/>
        <w:spacing w:line="480" w:lineRule="auto"/>
        <w:jc w:val="center"/>
        <w:rPr>
          <w:rFonts w:cs="Times New Roman"/>
          <w:color w:val="000000" w:themeColor="text1"/>
        </w:rPr>
      </w:pPr>
      <w:r w:rsidRPr="00533509">
        <w:rPr>
          <w:rFonts w:cs="Times New Roman"/>
          <w:color w:val="000000" w:themeColor="text1"/>
        </w:rPr>
        <w:t xml:space="preserve">CoagVDb: A comprehensive database </w:t>
      </w:r>
      <w:r w:rsidRPr="00533509">
        <w:rPr>
          <w:rFonts w:cs="Times New Roman"/>
          <w:noProof/>
          <w:color w:val="000000" w:themeColor="text1"/>
        </w:rPr>
        <w:t>for</w:t>
      </w:r>
      <w:r w:rsidRPr="00533509">
        <w:rPr>
          <w:rFonts w:cs="Times New Roman"/>
          <w:color w:val="000000" w:themeColor="text1"/>
        </w:rPr>
        <w:t xml:space="preserve"> coagulation factors and their associated SAPs</w:t>
      </w:r>
    </w:p>
    <w:p w:rsidR="007C28B4" w:rsidRPr="00533509" w:rsidRDefault="007C28B4" w:rsidP="007C28B4">
      <w:pPr>
        <w:pStyle w:val="Mdeck2authorname"/>
        <w:spacing w:line="480" w:lineRule="auto"/>
        <w:jc w:val="center"/>
        <w:rPr>
          <w:rFonts w:cs="Times New Roman"/>
          <w:color w:val="000000" w:themeColor="text1"/>
          <w:vertAlign w:val="superscript"/>
        </w:rPr>
      </w:pPr>
      <w:r w:rsidRPr="00533509">
        <w:rPr>
          <w:rFonts w:cs="Times New Roman"/>
          <w:color w:val="000000" w:themeColor="text1"/>
          <w:szCs w:val="24"/>
          <w:vertAlign w:val="superscript"/>
          <w:lang w:val="es-ES"/>
        </w:rPr>
        <w:t>1</w:t>
      </w:r>
      <w:r w:rsidRPr="00533509">
        <w:rPr>
          <w:rFonts w:cs="Times New Roman"/>
          <w:color w:val="000000" w:themeColor="text1"/>
          <w:szCs w:val="24"/>
        </w:rPr>
        <w:t xml:space="preserve">Shabana </w:t>
      </w:r>
      <w:r w:rsidRPr="00533509">
        <w:rPr>
          <w:rFonts w:cs="Times New Roman"/>
          <w:noProof/>
          <w:color w:val="000000" w:themeColor="text1"/>
          <w:szCs w:val="24"/>
        </w:rPr>
        <w:t>kouser</w:t>
      </w:r>
      <w:r w:rsidRPr="00533509">
        <w:rPr>
          <w:rFonts w:cs="Times New Roman"/>
          <w:color w:val="000000" w:themeColor="text1"/>
          <w:szCs w:val="24"/>
        </w:rPr>
        <w:t xml:space="preserve"> Ali, </w:t>
      </w:r>
      <w:r w:rsidRPr="00533509">
        <w:rPr>
          <w:rFonts w:cs="Times New Roman"/>
          <w:color w:val="000000" w:themeColor="text1"/>
          <w:vertAlign w:val="superscript"/>
          <w:lang w:val="es-ES"/>
        </w:rPr>
        <w:t xml:space="preserve">1,2 </w:t>
      </w:r>
      <w:r w:rsidRPr="00533509">
        <w:rPr>
          <w:rFonts w:cs="Times New Roman"/>
          <w:color w:val="000000" w:themeColor="text1"/>
          <w:lang w:val="es-ES"/>
        </w:rPr>
        <w:t xml:space="preserve">*C. George Priya Doss, </w:t>
      </w:r>
      <w:r w:rsidRPr="00533509">
        <w:rPr>
          <w:rFonts w:cs="Times New Roman"/>
          <w:color w:val="000000" w:themeColor="text1"/>
          <w:vertAlign w:val="superscript"/>
          <w:lang w:val="es-ES"/>
        </w:rPr>
        <w:t>1</w:t>
      </w:r>
      <w:r w:rsidRPr="00533509">
        <w:rPr>
          <w:rFonts w:cs="Times New Roman"/>
          <w:color w:val="000000" w:themeColor="text1"/>
        </w:rPr>
        <w:t xml:space="preserve">D. Thirumal Kumar, </w:t>
      </w:r>
    </w:p>
    <w:p w:rsidR="007C28B4" w:rsidRPr="00533509" w:rsidRDefault="007C28B4" w:rsidP="007C28B4">
      <w:pPr>
        <w:pStyle w:val="Mdeck2authorname"/>
        <w:spacing w:line="480" w:lineRule="auto"/>
        <w:jc w:val="center"/>
        <w:rPr>
          <w:rFonts w:eastAsia="Calibri" w:cs="Times New Roman"/>
          <w:color w:val="000000" w:themeColor="text1"/>
        </w:rPr>
      </w:pPr>
      <w:r w:rsidRPr="00533509">
        <w:rPr>
          <w:rFonts w:cs="Times New Roman"/>
          <w:color w:val="000000" w:themeColor="text1"/>
          <w:vertAlign w:val="superscript"/>
        </w:rPr>
        <w:t>2</w:t>
      </w:r>
      <w:r w:rsidRPr="00533509">
        <w:rPr>
          <w:rFonts w:eastAsia="Calibri" w:cs="Times New Roman"/>
          <w:color w:val="000000" w:themeColor="text1"/>
        </w:rPr>
        <w:t>Hailong Zhu**</w:t>
      </w: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28B4" w:rsidRPr="00533509" w:rsidRDefault="007C28B4" w:rsidP="007B4A1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B4A1D" w:rsidRPr="00533509" w:rsidRDefault="007B4A1D" w:rsidP="007B4A1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5732A8" w:rsidRPr="00533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33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F5471" w:rsidRPr="00533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77D3"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agulation </w:t>
      </w:r>
      <w:r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deficiencies and their prevalence in </w:t>
      </w:r>
      <w:r w:rsidR="003877D3"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>global</w:t>
      </w:r>
      <w:r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.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0"/>
        <w:gridCol w:w="1938"/>
        <w:gridCol w:w="3296"/>
        <w:gridCol w:w="1474"/>
        <w:gridCol w:w="2340"/>
      </w:tblGrid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0F21E3" w:rsidP="0066716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Factor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667166" w:rsidP="0066716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Common </w:t>
            </w:r>
            <w:r w:rsidR="000F21E3"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am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667166" w:rsidP="0066716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B</w:t>
            </w:r>
            <w:r w:rsidR="000F21E3"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leeding</w:t>
            </w: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="000F21E3"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isorder</w:t>
            </w:r>
          </w:p>
        </w:tc>
        <w:tc>
          <w:tcPr>
            <w:tcW w:w="1710" w:type="dxa"/>
          </w:tcPr>
          <w:p w:rsidR="008C37F1" w:rsidRPr="00533509" w:rsidRDefault="00667166" w:rsidP="0066716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ode of I</w:t>
            </w:r>
            <w:r w:rsidR="000F21E3"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heritan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0F21E3" w:rsidP="0066716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3350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revalence</w:t>
            </w:r>
          </w:p>
        </w:tc>
      </w:tr>
      <w:tr w:rsidR="008B3CAC" w:rsidRPr="00533509" w:rsidTr="00874835">
        <w:trPr>
          <w:trHeight w:val="372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brinoge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ibrinogen deficiency </w:t>
            </w:r>
          </w:p>
          <w:p w:rsidR="008C37F1" w:rsidRPr="00533509" w:rsidRDefault="008C37F1" w:rsidP="00FA408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fibrinogenemia </w:t>
            </w:r>
          </w:p>
          <w:p w:rsidR="00874835" w:rsidRPr="00533509" w:rsidRDefault="00874835" w:rsidP="00874835">
            <w:pPr>
              <w:pStyle w:val="ListParagraph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C37F1" w:rsidRPr="00533509" w:rsidRDefault="008C37F1" w:rsidP="00FA408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ypofibrinogenemia </w:t>
            </w:r>
          </w:p>
          <w:p w:rsidR="00874835" w:rsidRPr="00533509" w:rsidRDefault="00874835" w:rsidP="00874835">
            <w:pPr>
              <w:pStyle w:val="ListParagraph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8C37F1" w:rsidRPr="00533509" w:rsidRDefault="008C37F1" w:rsidP="00FA408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sfibrinogenemia</w:t>
            </w:r>
          </w:p>
          <w:p w:rsidR="00874835" w:rsidRPr="00533509" w:rsidRDefault="00874835" w:rsidP="008748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874835" w:rsidRPr="00533509" w:rsidRDefault="00874835" w:rsidP="008748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874835" w:rsidRPr="00533509" w:rsidRDefault="00874835" w:rsidP="008748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rStyle w:val="normal-c-c0"/>
                <w:color w:val="000000" w:themeColor="text1"/>
              </w:rPr>
            </w:pP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rStyle w:val="normal-c-c0"/>
                <w:color w:val="000000" w:themeColor="text1"/>
              </w:rPr>
            </w:pP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rStyle w:val="normal-c-c0"/>
                <w:color w:val="000000" w:themeColor="text1"/>
              </w:rPr>
            </w:pP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rStyle w:val="normal-c-c0"/>
                <w:color w:val="000000" w:themeColor="text1"/>
              </w:rPr>
            </w:pP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rStyle w:val="normal-c-c0"/>
                <w:color w:val="000000" w:themeColor="text1"/>
              </w:rPr>
            </w:pP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533509">
              <w:rPr>
                <w:rStyle w:val="normal-c-c0"/>
                <w:color w:val="000000" w:themeColor="text1"/>
              </w:rPr>
              <w:t>Autosomal recessive</w:t>
            </w: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533509">
              <w:rPr>
                <w:color w:val="000000" w:themeColor="text1"/>
              </w:rPr>
              <w:br/>
            </w: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533509">
              <w:rPr>
                <w:rStyle w:val="normal-c-c0"/>
                <w:color w:val="000000" w:themeColor="text1"/>
              </w:rPr>
              <w:t>Autosomal dominant or recessive</w:t>
            </w: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533509">
              <w:rPr>
                <w:color w:val="000000" w:themeColor="text1"/>
              </w:rPr>
              <w:br/>
            </w:r>
          </w:p>
          <w:p w:rsidR="008B3CAC" w:rsidRPr="00533509" w:rsidRDefault="008B3CAC" w:rsidP="008B3CAC">
            <w:pPr>
              <w:pStyle w:val="normal-p"/>
              <w:shd w:val="clear" w:color="auto" w:fill="FFFFFF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533509">
              <w:rPr>
                <w:rStyle w:val="normal-c-c0"/>
                <w:color w:val="000000" w:themeColor="text1"/>
              </w:rPr>
              <w:t>Autosomal dominant or recessive</w:t>
            </w:r>
          </w:p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ibrinogenemia is 1 in 1,00</w:t>
            </w:r>
            <w:r w:rsidR="00667166"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00. Hypofib-rinogenemia and d</w:t>
            </w: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fibrinogenemia are more frequent than afibrinogenemia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thrombin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thrombin deficiency 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 million individuals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accelerin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accelerin deficiency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1 in 1,000,000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convertin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onvertin deficiency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n 500,000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I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ti-Hemophilic factor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Hemophilic factor deficiency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-linked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n 5000 male births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X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ristmas factor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mas factor deficiency</w:t>
            </w:r>
          </w:p>
        </w:tc>
        <w:tc>
          <w:tcPr>
            <w:tcW w:w="1710" w:type="dxa"/>
          </w:tcPr>
          <w:p w:rsidR="008C37F1" w:rsidRPr="00533509" w:rsidRDefault="008B3CAC" w:rsidP="00892FB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-linked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92FB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n 30,000 male births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uart factor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art factor deficiency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utosomal </w:t>
            </w: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 in 500,000 to </w:t>
            </w: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,000,000 individuals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X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lasma thromboplastin </w:t>
            </w:r>
          </w:p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ceden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tor XI deficiency</w:t>
            </w:r>
          </w:p>
        </w:tc>
        <w:tc>
          <w:tcPr>
            <w:tcW w:w="1710" w:type="dxa"/>
          </w:tcPr>
          <w:p w:rsidR="008C37F1" w:rsidRPr="00533509" w:rsidRDefault="008B3CAC" w:rsidP="003877D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3877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 of 1 in 450 in Ashkenazi Jewish populations and 1 in 1,000,000 in non-Jewish populations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ageman factor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ageman factor deficiency </w:t>
            </w:r>
          </w:p>
        </w:tc>
        <w:tc>
          <w:tcPr>
            <w:tcW w:w="1710" w:type="dxa"/>
          </w:tcPr>
          <w:p w:rsidR="008C37F1" w:rsidRPr="00533509" w:rsidRDefault="008B3CAC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n 1 million</w:t>
            </w:r>
          </w:p>
        </w:tc>
      </w:tr>
      <w:tr w:rsidR="008B3CAC" w:rsidRPr="00533509" w:rsidTr="00667166">
        <w:trPr>
          <w:trHeight w:val="30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brin stabilizing factor 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B3C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tor XIII deficiency</w:t>
            </w:r>
          </w:p>
        </w:tc>
        <w:tc>
          <w:tcPr>
            <w:tcW w:w="1710" w:type="dxa"/>
          </w:tcPr>
          <w:p w:rsidR="008C37F1" w:rsidRPr="00533509" w:rsidRDefault="008B3CAC" w:rsidP="00892FB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37F1" w:rsidRPr="00533509" w:rsidRDefault="008C37F1" w:rsidP="00892FB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-5 million births</w:t>
            </w:r>
          </w:p>
        </w:tc>
      </w:tr>
    </w:tbl>
    <w:p w:rsidR="008B3CAC" w:rsidRPr="00533509" w:rsidRDefault="008B3CAC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32BC" w:rsidRPr="00533509" w:rsidRDefault="002A32BC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32BC" w:rsidRPr="00533509" w:rsidRDefault="002A32BC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A070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0741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Pr="00533509"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regarding computational methods employed in classifying SAPs as disease or neutral</w:t>
      </w:r>
    </w:p>
    <w:p w:rsidR="00074178" w:rsidRPr="00533509" w:rsidRDefault="00074178" w:rsidP="0007417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818"/>
        <w:gridCol w:w="1530"/>
        <w:gridCol w:w="1440"/>
        <w:gridCol w:w="1530"/>
        <w:gridCol w:w="3258"/>
      </w:tblGrid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utational Methods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PUT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PUT-Disease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PUT-Neutral</w:t>
            </w:r>
          </w:p>
        </w:tc>
        <w:tc>
          <w:tcPr>
            <w:tcW w:w="3258" w:type="dxa"/>
          </w:tcPr>
          <w:p w:rsidR="00074178" w:rsidRPr="00533509" w:rsidRDefault="00074178" w:rsidP="007F63F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lated web links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FT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BI GI number or RefSeq ID: 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5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sift.jcvi.org/www/SIFT_BLink_submit.html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lyPhen2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FASTA sequence, substitution position (sequence residue number), native and new (mutant) residue (Single letter amino acid code)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-1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-0.14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genetics.bwh.harvard.edu/pph2/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utant3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FASTA sequence or Swiss-Prot protein code, substitution position (sequence residue number) and new residue (Single letter amino acid code)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crease:-0.5&lt; Kcal/mol 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: 0.5&gt;Kcal/mol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gpcr2.biocomp.unibo.it/cgi/predictors/I-Mutant3.0/I-Mutant3.0.cgi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NAP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FASTA sequence, substitution position (sequence residue number) and </w:t>
            </w: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ew residue (Single letter amino acid code)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n-Neutral-Strongly predicted to change function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predicted as neutral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rostlab.org/services/snap/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NPs&amp;GO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FASTA sequence, substitution position (sequence residue number), and Wild and new residue after mutation (Single letter amino acid code) eg. WT+POS+NEW</w:t>
            </w:r>
            <w:r w:rsidRPr="005335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associated polymorphism (&gt;0.5) 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al polymorphism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snps.biofold.org/snps-and-go/snps-and-go.html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ign GVGD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sequence alignment, substitution position (sequence residue number), and Wild and new residue after mutation (Single letter amino acid code) e.g. WT+POS+NEW</w:t>
            </w:r>
            <w:r w:rsidRPr="005335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5-C65-Substitutions most likely to interfere with function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0-substitutions less likely to compromise function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agvgd.iarc.fr/agvgd_input.php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D-SNP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FASTA sequence or Swiss-Prot protein code, substitution position (sequence </w:t>
            </w: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sidue number) and new residue (Single letter amino acid code)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sease associated polymorphism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al polymorphism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snps.biofold.org/phd-snp/phd-snp.html</w:t>
            </w:r>
          </w:p>
        </w:tc>
      </w:tr>
      <w:tr w:rsidR="00074178" w:rsidRPr="00533509" w:rsidTr="007F63FB">
        <w:tc>
          <w:tcPr>
            <w:tcW w:w="1818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fathmm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ssProt/TrEMBL, RefSeq and Ensembl protein identifiers, substitution position (sequence residue number), and Wild and new residue after mutation (Single letter amino acid code) eg. WT+POS+NEW</w:t>
            </w:r>
            <w:r w:rsidRPr="005335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1530" w:type="dxa"/>
            <w:vAlign w:val="bottom"/>
          </w:tcPr>
          <w:p w:rsidR="00074178" w:rsidRPr="00533509" w:rsidRDefault="00074178" w:rsidP="007F6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rated</w:t>
            </w:r>
          </w:p>
        </w:tc>
        <w:tc>
          <w:tcPr>
            <w:tcW w:w="3258" w:type="dxa"/>
            <w:vAlign w:val="bottom"/>
          </w:tcPr>
          <w:p w:rsidR="00074178" w:rsidRPr="00533509" w:rsidRDefault="00074178" w:rsidP="007F63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3509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fathmm.biocompute.org.uk/inherited.html</w:t>
            </w:r>
          </w:p>
        </w:tc>
      </w:tr>
    </w:tbl>
    <w:p w:rsidR="00074178" w:rsidRPr="00533509" w:rsidRDefault="00074178" w:rsidP="000741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0741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178" w:rsidRPr="00533509" w:rsidRDefault="00074178" w:rsidP="000741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74178" w:rsidRPr="00533509" w:rsidSect="000F21E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B7952"/>
    <w:multiLevelType w:val="hybridMultilevel"/>
    <w:tmpl w:val="2ECEF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>
    <w:useFELayout/>
  </w:compat>
  <w:rsids>
    <w:rsidRoot w:val="007B4A1D"/>
    <w:rsid w:val="00074178"/>
    <w:rsid w:val="000F21E3"/>
    <w:rsid w:val="00166855"/>
    <w:rsid w:val="001E7581"/>
    <w:rsid w:val="001F5471"/>
    <w:rsid w:val="002A32BC"/>
    <w:rsid w:val="00311B15"/>
    <w:rsid w:val="003877D3"/>
    <w:rsid w:val="00513269"/>
    <w:rsid w:val="00520AA8"/>
    <w:rsid w:val="00533509"/>
    <w:rsid w:val="005732A8"/>
    <w:rsid w:val="005F3778"/>
    <w:rsid w:val="006020DD"/>
    <w:rsid w:val="00667166"/>
    <w:rsid w:val="00754E5C"/>
    <w:rsid w:val="007B4A1D"/>
    <w:rsid w:val="007C28B4"/>
    <w:rsid w:val="00856CEC"/>
    <w:rsid w:val="00874835"/>
    <w:rsid w:val="00892FBF"/>
    <w:rsid w:val="008B3CAC"/>
    <w:rsid w:val="008C37F1"/>
    <w:rsid w:val="0094104F"/>
    <w:rsid w:val="00941B66"/>
    <w:rsid w:val="00983AE3"/>
    <w:rsid w:val="00A07080"/>
    <w:rsid w:val="00A62EDD"/>
    <w:rsid w:val="00B0551B"/>
    <w:rsid w:val="00B50BD0"/>
    <w:rsid w:val="00B8715F"/>
    <w:rsid w:val="00BF4393"/>
    <w:rsid w:val="00C879C3"/>
    <w:rsid w:val="00CF47BC"/>
    <w:rsid w:val="00D5660E"/>
    <w:rsid w:val="00DC0578"/>
    <w:rsid w:val="00EE5F2F"/>
    <w:rsid w:val="00FA4080"/>
    <w:rsid w:val="00FB376F"/>
    <w:rsid w:val="00FF5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080"/>
    <w:pPr>
      <w:ind w:left="720"/>
      <w:contextualSpacing/>
    </w:pPr>
  </w:style>
  <w:style w:type="paragraph" w:customStyle="1" w:styleId="normal-p">
    <w:name w:val="normal-p"/>
    <w:basedOn w:val="Normal"/>
    <w:rsid w:val="008B3C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-c-c0">
    <w:name w:val="normal-c-c0"/>
    <w:basedOn w:val="DefaultParagraphFont"/>
    <w:rsid w:val="008B3CAC"/>
  </w:style>
  <w:style w:type="table" w:styleId="TableGrid">
    <w:name w:val="Table Grid"/>
    <w:basedOn w:val="TableNormal"/>
    <w:uiPriority w:val="59"/>
    <w:rsid w:val="002A32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6716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1B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15"/>
    <w:rPr>
      <w:rFonts w:ascii="Tahoma" w:hAnsi="Tahoma" w:cs="Tahoma"/>
      <w:sz w:val="16"/>
      <w:szCs w:val="16"/>
    </w:rPr>
  </w:style>
  <w:style w:type="paragraph" w:customStyle="1" w:styleId="Mdeck1articletitle">
    <w:name w:val="M_deck_1_article_title"/>
    <w:qFormat/>
    <w:rsid w:val="007C28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7C28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gon</dc:creator>
  <cp:lastModifiedBy>hexgon</cp:lastModifiedBy>
  <cp:revision>2</cp:revision>
  <dcterms:created xsi:type="dcterms:W3CDTF">2015-07-15T08:11:00Z</dcterms:created>
  <dcterms:modified xsi:type="dcterms:W3CDTF">2015-07-15T08:11:00Z</dcterms:modified>
</cp:coreProperties>
</file>